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upplementary Table S2. </w:t>
      </w:r>
      <w:r>
        <w:rPr>
          <w:rFonts w:eastAsia="宋体"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 xml:space="preserve">Detailed information about 15 conserved motifs. </w:t>
      </w:r>
    </w:p>
    <w:tbl>
      <w:tblPr>
        <w:tblW w:w="751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6435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</w:t>
            </w:r>
          </w:p>
        </w:tc>
        <w:tc>
          <w:tcPr>
            <w:tcW w:w="6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Consensu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</w:t>
            </w:r>
          </w:p>
        </w:tc>
        <w:tc>
          <w:tcPr>
            <w:tcW w:w="6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PHVIEVAAGEDIVEKVASFSQRRPRGVCILSGSGTVSNV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2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VTYHGRFEILSLSGSFLP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3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VSLAGPQGQVVGGSVAGLL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4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PRGRPPGSKNKPKPPIIITRDSP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5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VMAASFANAAYERLPLEE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6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KKKRGRPRKYGPDGAVAL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7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QPASS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8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VQVVVGSF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9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QQQNPQQHQVMAEPGALPFFGLPPNLLNNVQLPAE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HHQDHHRHQFHHQQQQNSEDEQSG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MRNKHTDIBLTRG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2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GGKPGKVWPGIYGKPKYKKHGMZNLGLWAAN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3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GGTRSRSGG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4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NQQEQKPKKQKIDSJPAVFPPA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15</w:t>
            </w:r>
          </w:p>
        </w:tc>
        <w:tc>
          <w:tcPr>
            <w:tcW w:w="6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KSVKREEDEDDSDSTNVE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7:59:55Z</dcterms:created>
  <dc:creator>Administrator</dc:creator>
  <dc:description/>
  <dc:language>en-US</dc:language>
  <cp:lastModifiedBy>Hanzeng </cp:lastModifiedBy>
  <dcterms:modified xsi:type="dcterms:W3CDTF">2020-09-18T08:11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